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1A5" w:rsidRPr="00DA7302" w:rsidRDefault="004251A5" w:rsidP="00DE20DB">
      <w:pPr>
        <w:jc w:val="both"/>
        <w:rPr>
          <w:rFonts w:ascii="Times New Roman" w:hAnsi="Times New Roman" w:cs="Times New Roman"/>
          <w:b/>
          <w:lang w:val="en-US"/>
        </w:rPr>
      </w:pPr>
      <w:r w:rsidRPr="00DA7302">
        <w:rPr>
          <w:rFonts w:ascii="Times New Roman" w:hAnsi="Times New Roman" w:cs="Times New Roman"/>
          <w:b/>
          <w:lang w:val="en-US"/>
        </w:rPr>
        <w:t>Additiona</w:t>
      </w:r>
      <w:r w:rsidR="00FD61DA">
        <w:rPr>
          <w:rFonts w:ascii="Times New Roman" w:hAnsi="Times New Roman" w:cs="Times New Roman"/>
          <w:b/>
          <w:lang w:val="en-US"/>
        </w:rPr>
        <w:t>l file 1</w:t>
      </w:r>
    </w:p>
    <w:p w:rsidR="006D671A" w:rsidRDefault="006D671A" w:rsidP="00DE20DB">
      <w:pPr>
        <w:jc w:val="both"/>
        <w:rPr>
          <w:rFonts w:ascii="Times New Roman" w:hAnsi="Times New Roman" w:cs="Times New Roman"/>
          <w:iCs/>
          <w:lang w:val="en-GB"/>
        </w:rPr>
      </w:pPr>
    </w:p>
    <w:p w:rsidR="001E4A9A" w:rsidRPr="0005764B" w:rsidRDefault="00DE20DB" w:rsidP="00DE20D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76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e have included three boosted algorithms [boosted version of logistic regression, boosted C5.0 classification model, and </w:t>
      </w:r>
      <w:proofErr w:type="spellStart"/>
      <w:r w:rsidRPr="0005764B">
        <w:rPr>
          <w:rFonts w:ascii="Times New Roman" w:hAnsi="Times New Roman" w:cs="Times New Roman"/>
          <w:iCs/>
          <w:sz w:val="24"/>
          <w:szCs w:val="24"/>
          <w:lang w:val="en-GB"/>
        </w:rPr>
        <w:t>XGBoost</w:t>
      </w:r>
      <w:proofErr w:type="spellEnd"/>
      <w:r w:rsidRPr="0005764B">
        <w:rPr>
          <w:rFonts w:ascii="Times New Roman" w:hAnsi="Times New Roman" w:cs="Times New Roman"/>
          <w:iCs/>
          <w:sz w:val="24"/>
          <w:szCs w:val="24"/>
          <w:lang w:val="en-GB"/>
        </w:rPr>
        <w:t>] to our set of four models [</w:t>
      </w:r>
      <w:r w:rsidRPr="0005764B">
        <w:rPr>
          <w:rFonts w:ascii="Times New Roman" w:hAnsi="Times New Roman" w:cs="Times New Roman"/>
          <w:sz w:val="24"/>
          <w:szCs w:val="24"/>
          <w:lang w:val="en-US"/>
        </w:rPr>
        <w:t xml:space="preserve">i.e., 1. Linear discriminant analysis (LDA), 2. Logistic regression (LR), 3. Flexible discriminant analysis (FDA) and </w:t>
      </w:r>
      <w:proofErr w:type="gramStart"/>
      <w:r w:rsidRPr="0005764B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05764B">
        <w:rPr>
          <w:rFonts w:ascii="Times New Roman" w:hAnsi="Times New Roman" w:cs="Times New Roman"/>
          <w:sz w:val="24"/>
          <w:szCs w:val="24"/>
          <w:lang w:val="en-US"/>
        </w:rPr>
        <w:t xml:space="preserve">. Decision tree model (C5)]. </w:t>
      </w:r>
    </w:p>
    <w:p w:rsidR="006D671A" w:rsidRPr="0005764B" w:rsidRDefault="00DE20DB" w:rsidP="00DE20DB">
      <w:pPr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764B">
        <w:rPr>
          <w:rFonts w:ascii="Times New Roman" w:hAnsi="Times New Roman" w:cs="Times New Roman"/>
          <w:sz w:val="24"/>
          <w:szCs w:val="24"/>
          <w:lang w:val="en-US"/>
        </w:rPr>
        <w:t xml:space="preserve">We performed a sensitivity analysis with over and down sampling </w:t>
      </w:r>
      <w:r w:rsidR="00CF22DE">
        <w:rPr>
          <w:rFonts w:ascii="Times New Roman" w:hAnsi="Times New Roman" w:cs="Times New Roman"/>
          <w:sz w:val="24"/>
          <w:szCs w:val="24"/>
          <w:lang w:val="en-US"/>
        </w:rPr>
        <w:t xml:space="preserve">approaches </w:t>
      </w:r>
      <w:r w:rsidRPr="0005764B">
        <w:rPr>
          <w:rFonts w:ascii="Times New Roman" w:hAnsi="Times New Roman" w:cs="Times New Roman"/>
          <w:sz w:val="24"/>
          <w:szCs w:val="24"/>
          <w:lang w:val="en-US"/>
        </w:rPr>
        <w:t>including all models to analyze t</w:t>
      </w:r>
      <w:r w:rsidRPr="0005764B">
        <w:rPr>
          <w:rFonts w:ascii="Times New Roman" w:hAnsi="Times New Roman" w:cs="Times New Roman"/>
          <w:iCs/>
          <w:sz w:val="24"/>
          <w:szCs w:val="24"/>
          <w:lang w:val="en-GB"/>
        </w:rPr>
        <w:t>he predictive power of these approaches</w:t>
      </w:r>
      <w:r w:rsidR="003446B3" w:rsidRPr="000576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 the test data set</w:t>
      </w:r>
      <w:r w:rsidR="006D671A" w:rsidRPr="000576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</w:p>
    <w:p w:rsidR="0005764B" w:rsidRPr="0005764B" w:rsidRDefault="001E4A9A" w:rsidP="0005764B">
      <w:pPr>
        <w:jc w:val="both"/>
        <w:rPr>
          <w:rFonts w:ascii="Times New Roman" w:hAnsi="Times New Roman" w:cs="Times New Roman"/>
          <w:color w:val="1F497D"/>
          <w:sz w:val="24"/>
          <w:szCs w:val="24"/>
          <w:lang w:val="en-US"/>
        </w:rPr>
      </w:pPr>
      <w:r w:rsidRPr="0005764B">
        <w:rPr>
          <w:rFonts w:ascii="Times New Roman" w:hAnsi="Times New Roman" w:cs="Times New Roman"/>
          <w:sz w:val="24"/>
          <w:szCs w:val="24"/>
          <w:lang w:val="en-US"/>
        </w:rPr>
        <w:t>The main analysis includes 23 variables</w:t>
      </w:r>
      <w:r w:rsidRPr="0005764B">
        <w:rPr>
          <w:rFonts w:ascii="Times New Roman" w:hAnsi="Times New Roman" w:cs="Times New Roman"/>
          <w:sz w:val="24"/>
          <w:szCs w:val="24"/>
          <w:lang w:val="en-US"/>
        </w:rPr>
        <w:t xml:space="preserve"> and the sensitivity analysis includes 182</w:t>
      </w:r>
      <w:r w:rsidR="0005764B" w:rsidRP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. Due to the over sampling, a higher number of variables </w:t>
      </w:r>
      <w:r w:rsid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(i.e., 182) </w:t>
      </w:r>
      <w:r w:rsidR="0005764B" w:rsidRP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were selected leading to more complex model with better accuracy b</w:t>
      </w:r>
      <w:r w:rsid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ut</w:t>
      </w:r>
      <w:r w:rsidR="0005764B" w:rsidRP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more difficult to interpret in practice. We keep these same 182 variables for the second sensitivity analysis with a down-sampling procedure to have </w:t>
      </w:r>
      <w:r w:rsidR="0005764B" w:rsidRP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comparable results</w:t>
      </w:r>
      <w:r w:rsidR="0005764B" w:rsidRPr="0005764B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>.</w:t>
      </w:r>
    </w:p>
    <w:p w:rsidR="004251A5" w:rsidRPr="0005764B" w:rsidRDefault="00DE20DB" w:rsidP="00DE20DB">
      <w:pPr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5764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The result of this sensitivity analysis was significantly different from the already included algorithms. </w:t>
      </w:r>
      <w:r w:rsidR="006D671A" w:rsidRPr="0005764B">
        <w:rPr>
          <w:rFonts w:ascii="Times New Roman" w:hAnsi="Times New Roman" w:cs="Times New Roman"/>
          <w:iCs/>
          <w:sz w:val="24"/>
          <w:szCs w:val="24"/>
          <w:lang w:val="en-GB"/>
        </w:rPr>
        <w:t>It increases the accuracy of the models with high number of variables.</w:t>
      </w:r>
    </w:p>
    <w:p w:rsidR="00DE20DB" w:rsidRPr="003678F1" w:rsidRDefault="00DE20DB" w:rsidP="00DE20DB">
      <w:pPr>
        <w:jc w:val="both"/>
        <w:rPr>
          <w:rFonts w:ascii="Times New Roman" w:hAnsi="Times New Roman" w:cs="Times New Roman"/>
          <w:b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  <w:bookmarkStart w:id="0" w:name="_GoBack"/>
      <w:bookmarkEnd w:id="0"/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</w:pPr>
    </w:p>
    <w:p w:rsidR="004251A5" w:rsidRPr="003678F1" w:rsidRDefault="004251A5">
      <w:pPr>
        <w:rPr>
          <w:b/>
          <w:sz w:val="24"/>
          <w:szCs w:val="24"/>
          <w:lang w:val="en-US"/>
        </w:rPr>
        <w:sectPr w:rsidR="004251A5" w:rsidRPr="003678F1" w:rsidSect="004251A5">
          <w:footerReference w:type="default" r:id="rId7"/>
          <w:pgSz w:w="11906" w:h="16838"/>
          <w:pgMar w:top="1418" w:right="1418" w:bottom="1418" w:left="992" w:header="709" w:footer="709" w:gutter="0"/>
          <w:cols w:space="708"/>
          <w:docGrid w:linePitch="360"/>
        </w:sectPr>
      </w:pPr>
    </w:p>
    <w:p w:rsidR="007A2D8F" w:rsidRPr="00F61F9D" w:rsidRDefault="007A2D8F" w:rsidP="007A2D8F">
      <w:pPr>
        <w:rPr>
          <w:b/>
          <w:sz w:val="24"/>
          <w:szCs w:val="24"/>
        </w:rPr>
      </w:pPr>
      <w:r w:rsidRPr="0076625B">
        <w:rPr>
          <w:b/>
          <w:sz w:val="24"/>
          <w:szCs w:val="24"/>
        </w:rPr>
        <w:lastRenderedPageBreak/>
        <w:t xml:space="preserve">Table S1.1 : Main </w:t>
      </w:r>
      <w:proofErr w:type="spellStart"/>
      <w:r w:rsidRPr="0076625B">
        <w:rPr>
          <w:b/>
          <w:sz w:val="24"/>
          <w:szCs w:val="24"/>
        </w:rPr>
        <w:t>analysis</w:t>
      </w:r>
      <w:proofErr w:type="spellEnd"/>
      <w:r w:rsidR="009E2D49">
        <w:rPr>
          <w:b/>
          <w:sz w:val="24"/>
          <w:szCs w:val="24"/>
        </w:rPr>
        <w:t xml:space="preserve"> (</w:t>
      </w:r>
      <w:r w:rsidR="00685548">
        <w:rPr>
          <w:b/>
          <w:sz w:val="24"/>
          <w:szCs w:val="24"/>
        </w:rPr>
        <w:t xml:space="preserve">N = </w:t>
      </w:r>
      <w:r w:rsidR="009E2D49">
        <w:rPr>
          <w:b/>
          <w:sz w:val="24"/>
          <w:szCs w:val="24"/>
        </w:rPr>
        <w:t>23 variables)</w:t>
      </w:r>
    </w:p>
    <w:tbl>
      <w:tblPr>
        <w:tblW w:w="119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720"/>
        <w:gridCol w:w="1440"/>
        <w:gridCol w:w="1540"/>
        <w:gridCol w:w="1180"/>
        <w:gridCol w:w="1363"/>
        <w:gridCol w:w="1103"/>
        <w:gridCol w:w="1074"/>
      </w:tblGrid>
      <w:tr w:rsidR="007A2D8F" w:rsidRPr="00327989" w:rsidTr="00A94CE9">
        <w:trPr>
          <w:trHeight w:val="170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8F" w:rsidRPr="00327989" w:rsidRDefault="007A2D8F" w:rsidP="00A94C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D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D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logreg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C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A2D8F" w:rsidRPr="00327989" w:rsidRDefault="007A2D8F" w:rsidP="00A94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XGBoost</w:t>
            </w:r>
            <w:proofErr w:type="spellEnd"/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 :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635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8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401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7614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778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51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708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3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5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0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591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788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797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0.699</w:t>
            </w:r>
            <w:r w:rsidR="004345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Information Rate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 [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NIR] :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Kappa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6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Nemar's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est P-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ensitivity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5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pecificity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0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tection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t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1</w:t>
            </w:r>
          </w:p>
        </w:tc>
      </w:tr>
      <w:tr w:rsidR="00182213" w:rsidRPr="00327989" w:rsidTr="001A7543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13" w:rsidRPr="00327989" w:rsidRDefault="00182213" w:rsidP="001822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anc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82213" w:rsidRPr="00873747" w:rsidRDefault="00182213" w:rsidP="00873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7374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7</w:t>
            </w:r>
          </w:p>
        </w:tc>
      </w:tr>
    </w:tbl>
    <w:p w:rsidR="007A2D8F" w:rsidRPr="0076625B" w:rsidRDefault="007A2D8F">
      <w:pPr>
        <w:rPr>
          <w:b/>
          <w:sz w:val="24"/>
          <w:szCs w:val="24"/>
        </w:rPr>
      </w:pPr>
    </w:p>
    <w:p w:rsidR="003075B9" w:rsidRPr="003678F1" w:rsidRDefault="00F00EE5">
      <w:pPr>
        <w:rPr>
          <w:b/>
          <w:sz w:val="24"/>
          <w:szCs w:val="24"/>
          <w:lang w:val="en-US"/>
        </w:rPr>
      </w:pPr>
      <w:r w:rsidRPr="0076625B">
        <w:rPr>
          <w:b/>
          <w:sz w:val="24"/>
          <w:szCs w:val="24"/>
          <w:lang w:val="en-US"/>
        </w:rPr>
        <w:t>T</w:t>
      </w:r>
      <w:r w:rsidR="007A2D8F" w:rsidRPr="0076625B">
        <w:rPr>
          <w:b/>
          <w:sz w:val="24"/>
          <w:szCs w:val="24"/>
          <w:lang w:val="en-US"/>
        </w:rPr>
        <w:t xml:space="preserve">able </w:t>
      </w:r>
      <w:proofErr w:type="gramStart"/>
      <w:r w:rsidR="007A2D8F" w:rsidRPr="0076625B">
        <w:rPr>
          <w:b/>
          <w:sz w:val="24"/>
          <w:szCs w:val="24"/>
          <w:lang w:val="en-US"/>
        </w:rPr>
        <w:t>S1.2</w:t>
      </w:r>
      <w:r w:rsidR="00366412" w:rsidRPr="0076625B">
        <w:rPr>
          <w:b/>
          <w:sz w:val="24"/>
          <w:szCs w:val="24"/>
          <w:lang w:val="en-US"/>
        </w:rPr>
        <w:t> :</w:t>
      </w:r>
      <w:proofErr w:type="gramEnd"/>
      <w:r w:rsidR="00366412" w:rsidRPr="0076625B">
        <w:rPr>
          <w:b/>
          <w:sz w:val="24"/>
          <w:szCs w:val="24"/>
          <w:lang w:val="en-US"/>
        </w:rPr>
        <w:t xml:space="preserve"> Sensitivity analysis (</w:t>
      </w:r>
      <w:r w:rsidRPr="0076625B">
        <w:rPr>
          <w:b/>
          <w:sz w:val="24"/>
          <w:szCs w:val="24"/>
          <w:lang w:val="en-US"/>
        </w:rPr>
        <w:t>over sampling)</w:t>
      </w:r>
      <w:r w:rsidR="009E2D49">
        <w:rPr>
          <w:b/>
          <w:sz w:val="24"/>
          <w:szCs w:val="24"/>
          <w:lang w:val="en-US"/>
        </w:rPr>
        <w:t xml:space="preserve"> (</w:t>
      </w:r>
      <w:r w:rsidR="00685548">
        <w:rPr>
          <w:b/>
          <w:sz w:val="24"/>
          <w:szCs w:val="24"/>
          <w:lang w:val="en-US"/>
        </w:rPr>
        <w:t xml:space="preserve">N = </w:t>
      </w:r>
      <w:r w:rsidR="009E2D49">
        <w:rPr>
          <w:b/>
          <w:sz w:val="24"/>
          <w:szCs w:val="24"/>
          <w:lang w:val="en-US"/>
        </w:rPr>
        <w:t>182 variables)</w:t>
      </w:r>
    </w:p>
    <w:tbl>
      <w:tblPr>
        <w:tblW w:w="119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720"/>
        <w:gridCol w:w="1440"/>
        <w:gridCol w:w="1540"/>
        <w:gridCol w:w="1180"/>
        <w:gridCol w:w="1363"/>
        <w:gridCol w:w="1103"/>
        <w:gridCol w:w="1074"/>
      </w:tblGrid>
      <w:tr w:rsidR="00B039BF" w:rsidRPr="00327989" w:rsidTr="00D07D3B">
        <w:trPr>
          <w:trHeight w:val="170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D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D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logreg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039BF" w:rsidP="00B039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C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039BF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XGBoost</w:t>
            </w:r>
            <w:proofErr w:type="spellEnd"/>
          </w:p>
        </w:tc>
      </w:tr>
      <w:tr w:rsidR="00B039BF" w:rsidRPr="00327989" w:rsidTr="00D07D3B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E327CB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</w:t>
            </w:r>
          </w:p>
        </w:tc>
      </w:tr>
      <w:tr w:rsidR="00B039BF" w:rsidRPr="00327989" w:rsidTr="00D07D3B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 :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9018, 0.91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9264, 0.93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453, 0.665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05054C" w:rsidP="000505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9884, 0.9925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9158, 0.9292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9865, 0.99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505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8114, 0.8274)</w:t>
            </w:r>
          </w:p>
        </w:tc>
      </w:tr>
      <w:tr w:rsidR="00B039BF" w:rsidRPr="00327989" w:rsidTr="00D07D3B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Information Rate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05054C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</w:tr>
      <w:tr w:rsidR="00B039BF" w:rsidRPr="00327989" w:rsidTr="00D07D3B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 [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NIR] :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B039BF" w:rsidRPr="00327989" w:rsidTr="00D07D3B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39BF" w:rsidRPr="00327989" w:rsidRDefault="00B039BF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Kappa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0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039BF" w:rsidRPr="00327989" w:rsidRDefault="00B365B5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3</w:t>
            </w:r>
          </w:p>
        </w:tc>
      </w:tr>
      <w:tr w:rsidR="005C7490" w:rsidRPr="00327989" w:rsidTr="004C3D5C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90" w:rsidRPr="00327989" w:rsidRDefault="005C7490" w:rsidP="005C74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Nemar's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est P-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90" w:rsidRPr="00327989" w:rsidRDefault="005C7490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90" w:rsidRPr="00327989" w:rsidRDefault="005C7490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90" w:rsidRPr="00327989" w:rsidRDefault="005C7490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90" w:rsidRPr="00327989" w:rsidRDefault="007E6743" w:rsidP="004C0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674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7.348e-09   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7490" w:rsidRPr="00327989" w:rsidRDefault="007E6743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C7490" w:rsidRPr="00327989" w:rsidRDefault="007E6743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E674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243e-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C7490" w:rsidRPr="00327989" w:rsidRDefault="005C7490" w:rsidP="005C7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ensitivity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pecificity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0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tection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t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A521BD" w:rsidRPr="00327989" w:rsidTr="00635329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1BD" w:rsidRPr="00327989" w:rsidRDefault="00A521BD" w:rsidP="00A521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anc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34016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941C8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3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521BD" w:rsidRPr="00327989" w:rsidRDefault="00A521BD" w:rsidP="00A521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0</w:t>
            </w:r>
          </w:p>
        </w:tc>
      </w:tr>
    </w:tbl>
    <w:p w:rsidR="007A52B5" w:rsidRDefault="007A52B5" w:rsidP="00366412">
      <w:pPr>
        <w:rPr>
          <w:b/>
          <w:sz w:val="24"/>
          <w:szCs w:val="24"/>
        </w:rPr>
      </w:pPr>
    </w:p>
    <w:p w:rsidR="00781773" w:rsidRPr="0076625B" w:rsidRDefault="00781773" w:rsidP="00366412">
      <w:pPr>
        <w:rPr>
          <w:b/>
          <w:sz w:val="24"/>
          <w:szCs w:val="24"/>
        </w:rPr>
      </w:pPr>
    </w:p>
    <w:p w:rsidR="00366412" w:rsidRPr="003678F1" w:rsidRDefault="007A2D8F" w:rsidP="00366412">
      <w:pPr>
        <w:rPr>
          <w:b/>
          <w:sz w:val="24"/>
          <w:szCs w:val="24"/>
          <w:lang w:val="en-US"/>
        </w:rPr>
      </w:pPr>
      <w:r w:rsidRPr="0076625B">
        <w:rPr>
          <w:b/>
          <w:sz w:val="24"/>
          <w:szCs w:val="24"/>
          <w:lang w:val="en-US"/>
        </w:rPr>
        <w:t xml:space="preserve">Table </w:t>
      </w:r>
      <w:proofErr w:type="gramStart"/>
      <w:r w:rsidRPr="0076625B">
        <w:rPr>
          <w:b/>
          <w:sz w:val="24"/>
          <w:szCs w:val="24"/>
          <w:lang w:val="en-US"/>
        </w:rPr>
        <w:t>S1.3</w:t>
      </w:r>
      <w:r w:rsidR="00366412" w:rsidRPr="0076625B">
        <w:rPr>
          <w:b/>
          <w:sz w:val="24"/>
          <w:szCs w:val="24"/>
          <w:lang w:val="en-US"/>
        </w:rPr>
        <w:t> :</w:t>
      </w:r>
      <w:proofErr w:type="gramEnd"/>
      <w:r w:rsidR="00FF001A">
        <w:rPr>
          <w:b/>
          <w:sz w:val="24"/>
          <w:szCs w:val="24"/>
          <w:lang w:val="en-US"/>
        </w:rPr>
        <w:t xml:space="preserve"> Sensitivity analysis (down</w:t>
      </w:r>
      <w:r w:rsidR="00366412" w:rsidRPr="0076625B">
        <w:rPr>
          <w:b/>
          <w:sz w:val="24"/>
          <w:szCs w:val="24"/>
          <w:lang w:val="en-US"/>
        </w:rPr>
        <w:t xml:space="preserve"> sampling)</w:t>
      </w:r>
      <w:r w:rsidR="009E2D49">
        <w:rPr>
          <w:b/>
          <w:sz w:val="24"/>
          <w:szCs w:val="24"/>
          <w:lang w:val="en-US"/>
        </w:rPr>
        <w:t xml:space="preserve"> (</w:t>
      </w:r>
      <w:r w:rsidR="00685548">
        <w:rPr>
          <w:b/>
          <w:sz w:val="24"/>
          <w:szCs w:val="24"/>
          <w:lang w:val="en-US"/>
        </w:rPr>
        <w:t xml:space="preserve">N = </w:t>
      </w:r>
      <w:r w:rsidR="009E2D49">
        <w:rPr>
          <w:b/>
          <w:sz w:val="24"/>
          <w:szCs w:val="24"/>
          <w:lang w:val="en-US"/>
        </w:rPr>
        <w:t>182 variables)</w:t>
      </w:r>
    </w:p>
    <w:tbl>
      <w:tblPr>
        <w:tblW w:w="119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2"/>
        <w:gridCol w:w="1720"/>
        <w:gridCol w:w="1440"/>
        <w:gridCol w:w="1540"/>
        <w:gridCol w:w="1180"/>
        <w:gridCol w:w="1363"/>
        <w:gridCol w:w="1103"/>
        <w:gridCol w:w="1074"/>
      </w:tblGrid>
      <w:tr w:rsidR="00082B40" w:rsidRPr="00327989" w:rsidTr="000E4666">
        <w:trPr>
          <w:trHeight w:val="170"/>
        </w:trPr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D92C4C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D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D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logreg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C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XGBoost</w:t>
            </w:r>
            <w:proofErr w:type="spellEnd"/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3923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675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 w:rsidR="006759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% CI :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548, 0.674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9236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5046, 0.525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825E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746, 0.763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7F155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015, 0.6218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B56A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7433, 0.7614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36C2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7361, 0.754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7590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0.6723, 0.6918)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Information Rate :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Value [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gt; NIR] :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Kappa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e-04      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7F155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  <w:r w:rsidR="00B56A0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1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cNemar's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est P-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D92C4C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2e-16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ensitivity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7F15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7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pecificity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5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2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os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g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Valu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9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tection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te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&amp;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082B40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082B40" w:rsidRPr="00327989" w:rsidTr="000E4666">
        <w:trPr>
          <w:trHeight w:val="170"/>
        </w:trPr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2B40" w:rsidRPr="00327989" w:rsidRDefault="00082B40" w:rsidP="000E46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lanced</w:t>
            </w:r>
            <w:proofErr w:type="spellEnd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3279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ccuracy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D92C4C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2C4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392361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9825E7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2B40" w:rsidRPr="00327989" w:rsidRDefault="007F1558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2B40" w:rsidRPr="00327989" w:rsidRDefault="00B56A0D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536C23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2B40" w:rsidRPr="00327989" w:rsidRDefault="0067590A" w:rsidP="000E4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4</w:t>
            </w:r>
          </w:p>
        </w:tc>
      </w:tr>
    </w:tbl>
    <w:p w:rsidR="004251A5" w:rsidRDefault="004251A5" w:rsidP="004251A5">
      <w:pPr>
        <w:sectPr w:rsidR="004251A5" w:rsidSect="004251A5">
          <w:pgSz w:w="16838" w:h="11906" w:orient="landscape"/>
          <w:pgMar w:top="992" w:right="1418" w:bottom="1418" w:left="1418" w:header="709" w:footer="709" w:gutter="0"/>
          <w:cols w:space="708"/>
          <w:docGrid w:linePitch="360"/>
        </w:sectPr>
      </w:pPr>
    </w:p>
    <w:p w:rsidR="00D92C4C" w:rsidRDefault="00D92C4C" w:rsidP="004251A5"/>
    <w:p w:rsidR="003075B9" w:rsidRPr="003678F1" w:rsidRDefault="004251A5" w:rsidP="00D92C4C">
      <w:pPr>
        <w:tabs>
          <w:tab w:val="left" w:pos="2265"/>
        </w:tabs>
        <w:rPr>
          <w:b/>
          <w:sz w:val="24"/>
          <w:szCs w:val="24"/>
          <w:lang w:val="en-US"/>
        </w:rPr>
      </w:pPr>
      <w:r w:rsidRPr="003678F1">
        <w:rPr>
          <w:b/>
          <w:sz w:val="24"/>
          <w:szCs w:val="24"/>
          <w:lang w:val="en-US"/>
        </w:rPr>
        <w:t>T</w:t>
      </w:r>
      <w:r w:rsidR="003075B9" w:rsidRPr="003678F1">
        <w:rPr>
          <w:b/>
          <w:sz w:val="24"/>
          <w:szCs w:val="24"/>
          <w:lang w:val="en-US"/>
        </w:rPr>
        <w:t>able S</w:t>
      </w:r>
      <w:r w:rsidR="003E09C7" w:rsidRPr="003678F1">
        <w:rPr>
          <w:b/>
          <w:sz w:val="24"/>
          <w:szCs w:val="24"/>
          <w:lang w:val="en-US"/>
        </w:rPr>
        <w:t>2:</w:t>
      </w:r>
      <w:r w:rsidR="003075B9" w:rsidRPr="003678F1">
        <w:rPr>
          <w:b/>
          <w:sz w:val="24"/>
          <w:szCs w:val="24"/>
          <w:lang w:val="en-US"/>
        </w:rPr>
        <w:t xml:space="preserve"> </w:t>
      </w:r>
      <w:r w:rsidR="00910DE0" w:rsidRPr="003678F1">
        <w:rPr>
          <w:b/>
          <w:sz w:val="24"/>
          <w:szCs w:val="24"/>
          <w:lang w:val="en-US"/>
        </w:rPr>
        <w:t xml:space="preserve">The models used and the set of </w:t>
      </w:r>
      <w:proofErr w:type="spellStart"/>
      <w:r w:rsidR="00910DE0" w:rsidRPr="003678F1">
        <w:rPr>
          <w:b/>
          <w:sz w:val="24"/>
          <w:szCs w:val="24"/>
          <w:lang w:val="en-US"/>
        </w:rPr>
        <w:t>hyperparameters</w:t>
      </w:r>
      <w:proofErr w:type="spellEnd"/>
      <w:r w:rsidR="00910DE0" w:rsidRPr="003678F1">
        <w:rPr>
          <w:b/>
          <w:sz w:val="24"/>
          <w:szCs w:val="24"/>
          <w:lang w:val="en-US"/>
        </w:rPr>
        <w:t xml:space="preserve"> explored</w:t>
      </w:r>
    </w:p>
    <w:p w:rsidR="008A0FDF" w:rsidRPr="003678F1" w:rsidRDefault="008A0FDF">
      <w:pPr>
        <w:rPr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b/>
                <w:bCs/>
                <w:color w:val="0D0D0D" w:themeColor="text1" w:themeTint="F2"/>
                <w:lang w:val="en-GB"/>
              </w:rPr>
            </w:pPr>
            <w:r w:rsidRPr="006C632A">
              <w:rPr>
                <w:b/>
                <w:bCs/>
                <w:color w:val="0D0D0D" w:themeColor="text1" w:themeTint="F2"/>
                <w:lang w:val="en-GB"/>
              </w:rPr>
              <w:t>Model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b/>
                <w:bCs/>
                <w:color w:val="0D0D0D" w:themeColor="text1" w:themeTint="F2"/>
                <w:lang w:val="en-GB"/>
              </w:rPr>
            </w:pPr>
            <w:proofErr w:type="spellStart"/>
            <w:r w:rsidRPr="006C632A">
              <w:rPr>
                <w:b/>
                <w:bCs/>
                <w:color w:val="0D0D0D" w:themeColor="text1" w:themeTint="F2"/>
                <w:lang w:val="en-GB"/>
              </w:rPr>
              <w:t>Hyperparameter</w:t>
            </w:r>
            <w:proofErr w:type="spellEnd"/>
            <w:r w:rsidRPr="006C632A">
              <w:rPr>
                <w:b/>
                <w:bCs/>
                <w:color w:val="0D0D0D" w:themeColor="text1" w:themeTint="F2"/>
                <w:lang w:val="en-GB"/>
              </w:rPr>
              <w:t xml:space="preserve"> space explored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Logistic regression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ot applicable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Boosted logistic regression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umber of iterations: 1, 6, 11, …, 101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Single C5.0 Tree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ot applicable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Boosted C5.0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Model: tree or ruleset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umber of iterations: 1, 6, 11, … 96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Linear Discriminant Analysis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ot applicable</w:t>
            </w:r>
          </w:p>
        </w:tc>
      </w:tr>
      <w:tr w:rsidR="003075B9" w:rsidRPr="00DA7302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r w:rsidRPr="006C632A">
              <w:rPr>
                <w:i/>
                <w:iCs/>
                <w:color w:val="0D0D0D" w:themeColor="text1" w:themeTint="F2"/>
                <w:lang w:val="en-GB"/>
              </w:rPr>
              <w:t>Flexible Discriminant Analysis</w:t>
            </w:r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 xml:space="preserve">Random combinations (30) of product degree and number of terms. </w:t>
            </w:r>
          </w:p>
        </w:tc>
      </w:tr>
      <w:tr w:rsidR="003075B9" w:rsidRPr="006C632A" w:rsidTr="00576BE7"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i/>
                <w:iCs/>
                <w:color w:val="0D0D0D" w:themeColor="text1" w:themeTint="F2"/>
                <w:lang w:val="en-GB"/>
              </w:rPr>
            </w:pPr>
            <w:proofErr w:type="spellStart"/>
            <w:r w:rsidRPr="006C632A">
              <w:rPr>
                <w:i/>
                <w:iCs/>
                <w:color w:val="0D0D0D" w:themeColor="text1" w:themeTint="F2"/>
                <w:lang w:val="en-GB"/>
              </w:rPr>
              <w:t>XGBoost</w:t>
            </w:r>
            <w:proofErr w:type="spellEnd"/>
          </w:p>
        </w:tc>
        <w:tc>
          <w:tcPr>
            <w:tcW w:w="4531" w:type="dxa"/>
          </w:tcPr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Booster: tree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Minimum loss reduction (gamma): 0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Minimum sum of instance weight needed in a child: 1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Step shrinkage (eta): 0.1, 0.01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Maximum depth: 2, 4, 6</w:t>
            </w:r>
          </w:p>
          <w:p w:rsidR="003075B9" w:rsidRPr="006C632A" w:rsidRDefault="003075B9" w:rsidP="00576BE7">
            <w:pPr>
              <w:pStyle w:val="Textebrut"/>
              <w:jc w:val="both"/>
              <w:rPr>
                <w:color w:val="0D0D0D" w:themeColor="text1" w:themeTint="F2"/>
                <w:lang w:val="en-GB"/>
              </w:rPr>
            </w:pPr>
            <w:r w:rsidRPr="006C632A">
              <w:rPr>
                <w:color w:val="0D0D0D" w:themeColor="text1" w:themeTint="F2"/>
                <w:lang w:val="en-GB"/>
              </w:rPr>
              <w:t>Number of iterations: 1, 21, 41, …, 981</w:t>
            </w:r>
          </w:p>
        </w:tc>
      </w:tr>
    </w:tbl>
    <w:p w:rsidR="003075B9" w:rsidRDefault="003075B9"/>
    <w:p w:rsidR="003678F1" w:rsidRDefault="003678F1">
      <w:pPr>
        <w:sectPr w:rsidR="003678F1" w:rsidSect="004251A5">
          <w:pgSz w:w="11906" w:h="16838"/>
          <w:pgMar w:top="1418" w:right="1418" w:bottom="1418" w:left="992" w:header="709" w:footer="709" w:gutter="0"/>
          <w:cols w:space="708"/>
          <w:docGrid w:linePitch="360"/>
        </w:sectPr>
      </w:pPr>
    </w:p>
    <w:p w:rsidR="003678F1" w:rsidRDefault="003E09C7">
      <w:pPr>
        <w:rPr>
          <w:b/>
          <w:sz w:val="24"/>
          <w:szCs w:val="24"/>
          <w:lang w:val="en-US"/>
        </w:rPr>
      </w:pPr>
      <w:r w:rsidRPr="003E09C7">
        <w:rPr>
          <w:b/>
          <w:sz w:val="24"/>
          <w:szCs w:val="24"/>
          <w:lang w:val="en-US"/>
        </w:rPr>
        <w:lastRenderedPageBreak/>
        <w:t>Table S</w:t>
      </w:r>
      <w:r w:rsidR="00833D4F" w:rsidRPr="003E09C7">
        <w:rPr>
          <w:b/>
          <w:sz w:val="24"/>
          <w:szCs w:val="24"/>
          <w:lang w:val="en-US"/>
        </w:rPr>
        <w:t>3:</w:t>
      </w:r>
      <w:r w:rsidRPr="003E09C7">
        <w:rPr>
          <w:b/>
          <w:sz w:val="24"/>
          <w:szCs w:val="24"/>
          <w:lang w:val="en-US"/>
        </w:rPr>
        <w:t xml:space="preserve"> </w:t>
      </w:r>
      <w:r w:rsidR="00D53C59">
        <w:rPr>
          <w:b/>
          <w:sz w:val="24"/>
          <w:szCs w:val="24"/>
          <w:lang w:val="en-US"/>
        </w:rPr>
        <w:t>A</w:t>
      </w:r>
      <w:r w:rsidR="00D53C59" w:rsidRPr="00D53C59">
        <w:rPr>
          <w:b/>
          <w:sz w:val="24"/>
          <w:szCs w:val="24"/>
          <w:lang w:val="en-US"/>
        </w:rPr>
        <w:t xml:space="preserve">rea under curve </w:t>
      </w:r>
      <w:r w:rsidR="00D53C59">
        <w:rPr>
          <w:b/>
          <w:sz w:val="24"/>
          <w:szCs w:val="24"/>
          <w:lang w:val="en-US"/>
        </w:rPr>
        <w:t>(</w:t>
      </w:r>
      <w:r w:rsidR="00D53C59" w:rsidRPr="00D53C59">
        <w:rPr>
          <w:b/>
          <w:sz w:val="24"/>
          <w:szCs w:val="24"/>
          <w:lang w:val="en-US"/>
        </w:rPr>
        <w:t>AUC</w:t>
      </w:r>
      <w:r w:rsidR="00D53C59">
        <w:rPr>
          <w:b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73"/>
        <w:gridCol w:w="2586"/>
        <w:gridCol w:w="2466"/>
        <w:gridCol w:w="2466"/>
      </w:tblGrid>
      <w:tr w:rsidR="00415EE3" w:rsidTr="008744DE">
        <w:tc>
          <w:tcPr>
            <w:tcW w:w="2371" w:type="dxa"/>
            <w:tcBorders>
              <w:top w:val="nil"/>
              <w:left w:val="nil"/>
            </w:tcBorders>
          </w:tcPr>
          <w:p w:rsidR="00D53C59" w:rsidRDefault="00D53C59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D53C59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6628E">
              <w:rPr>
                <w:b/>
                <w:sz w:val="24"/>
                <w:szCs w:val="24"/>
                <w:lang w:val="en-US"/>
              </w:rPr>
              <w:t>Main analysis</w:t>
            </w:r>
          </w:p>
        </w:tc>
        <w:tc>
          <w:tcPr>
            <w:tcW w:w="2372" w:type="dxa"/>
          </w:tcPr>
          <w:p w:rsidR="00D53C59" w:rsidRDefault="00CA4199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A4199">
              <w:rPr>
                <w:b/>
                <w:sz w:val="24"/>
                <w:szCs w:val="24"/>
                <w:lang w:val="en-US"/>
              </w:rPr>
              <w:t>Sensitivity analysis (over sampling)</w:t>
            </w:r>
          </w:p>
        </w:tc>
        <w:tc>
          <w:tcPr>
            <w:tcW w:w="2372" w:type="dxa"/>
          </w:tcPr>
          <w:p w:rsidR="00D53C59" w:rsidRDefault="00F05713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Sensitivity analysis (down</w:t>
            </w:r>
            <w:r w:rsidR="00CA4199" w:rsidRPr="00CA4199">
              <w:rPr>
                <w:b/>
                <w:sz w:val="24"/>
                <w:szCs w:val="24"/>
                <w:lang w:val="en-US"/>
              </w:rPr>
              <w:t xml:space="preserve"> sampling)</w:t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DA</w:t>
            </w: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26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556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045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Default="00CA4199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0E42FBC3" wp14:editId="1BF4531A">
                  <wp:extent cx="1497600" cy="1080000"/>
                  <wp:effectExtent l="0" t="0" r="7620" b="6350"/>
                  <wp:docPr id="5138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A8C01C-F03D-4E1E-81BC-F55319B9F71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8" name="Image 2">
                            <a:extLst>
                              <a:ext uri="{FF2B5EF4-FFF2-40B4-BE49-F238E27FC236}">
                                <a16:creationId xmlns:a16="http://schemas.microsoft.com/office/drawing/2014/main" id="{50A8C01C-F03D-4E1E-81BC-F55319B9F7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76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Default="00415EE3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7C6F17FE" wp14:editId="6F239161">
                  <wp:extent cx="1422000" cy="1080000"/>
                  <wp:effectExtent l="0" t="0" r="6985" b="6350"/>
                  <wp:docPr id="5140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FDB7631-3515-41F0-86CC-6DF5C450C3E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40" name="Image 2">
                            <a:extLst>
                              <a:ext uri="{FF2B5EF4-FFF2-40B4-BE49-F238E27FC236}">
                                <a16:creationId xmlns:a16="http://schemas.microsoft.com/office/drawing/2014/main" id="{DFDB7631-3515-41F0-86CC-6DF5C450C3E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Default="00415EE3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0EF52098" wp14:editId="554DAD07">
                  <wp:extent cx="1422000" cy="1080000"/>
                  <wp:effectExtent l="0" t="0" r="6985" b="6350"/>
                  <wp:docPr id="5126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0C0A7BB-95E7-4BB9-BFFB-BCA77E434D9C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26" name="Image 1">
                            <a:extLst>
                              <a:ext uri="{FF2B5EF4-FFF2-40B4-BE49-F238E27FC236}">
                                <a16:creationId xmlns:a16="http://schemas.microsoft.com/office/drawing/2014/main" id="{B0C0A7BB-95E7-4BB9-BFFB-BCA77E434D9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LR</w:t>
            </w: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08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5989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085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19A7B059" wp14:editId="51250FD6">
                  <wp:extent cx="1422000" cy="1080000"/>
                  <wp:effectExtent l="0" t="0" r="6985" b="6350"/>
                  <wp:docPr id="1055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BEBD71-52A2-467E-BC0E-EE2A58B33E1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Image 3">
                            <a:extLst>
                              <a:ext uri="{FF2B5EF4-FFF2-40B4-BE49-F238E27FC236}">
                                <a16:creationId xmlns:a16="http://schemas.microsoft.com/office/drawing/2014/main" id="{AEBEBD71-52A2-467E-BC0E-EE2A58B33E1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BE262A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03E1168F" wp14:editId="2AB1E6A6">
                  <wp:extent cx="1422000" cy="1080000"/>
                  <wp:effectExtent l="0" t="0" r="6985" b="6350"/>
                  <wp:docPr id="1048" name="Imag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7898C88-109F-4469-BFDE-DC8D153D56F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Image 3">
                            <a:extLst>
                              <a:ext uri="{FF2B5EF4-FFF2-40B4-BE49-F238E27FC236}">
                                <a16:creationId xmlns:a16="http://schemas.microsoft.com/office/drawing/2014/main" id="{F7898C88-109F-4469-BFDE-DC8D153D56F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06D6AEA4" wp14:editId="30F4560F">
                  <wp:extent cx="1422000" cy="1080000"/>
                  <wp:effectExtent l="0" t="0" r="6985" b="6350"/>
                  <wp:docPr id="1033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C89E2E2-AD9D-4156-9743-6BF64B0CA62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Image 1">
                            <a:extLst>
                              <a:ext uri="{FF2B5EF4-FFF2-40B4-BE49-F238E27FC236}">
                                <a16:creationId xmlns:a16="http://schemas.microsoft.com/office/drawing/2014/main" id="{0C89E2E2-AD9D-4156-9743-6BF64B0CA62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FDA</w:t>
            </w: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286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8031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706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61A0CEB6" wp14:editId="7FDBBC7B">
                  <wp:extent cx="1476000" cy="1080000"/>
                  <wp:effectExtent l="0" t="0" r="0" b="6350"/>
                  <wp:docPr id="6161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467FBE-5BE2-4127-A3E7-95F1C03F2CA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1" name="Image 2">
                            <a:extLst>
                              <a:ext uri="{FF2B5EF4-FFF2-40B4-BE49-F238E27FC236}">
                                <a16:creationId xmlns:a16="http://schemas.microsoft.com/office/drawing/2014/main" id="{10467FBE-5BE2-4127-A3E7-95F1C03F2CA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034F15C4" wp14:editId="60158779">
                  <wp:extent cx="1422000" cy="1080000"/>
                  <wp:effectExtent l="0" t="0" r="6985" b="6350"/>
                  <wp:docPr id="6163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46370D-540D-49BD-ADDD-36AEE543B4B6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63" name="Image 2">
                            <a:extLst>
                              <a:ext uri="{FF2B5EF4-FFF2-40B4-BE49-F238E27FC236}">
                                <a16:creationId xmlns:a16="http://schemas.microsoft.com/office/drawing/2014/main" id="{EF46370D-540D-49BD-ADDD-36AEE543B4B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10FCF6ED" wp14:editId="44CFC84D">
                  <wp:extent cx="1422000" cy="1080000"/>
                  <wp:effectExtent l="0" t="0" r="6985" b="6350"/>
                  <wp:docPr id="6149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3761AF-371C-4066-BB59-125F3DF192D7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49" name="Image 1">
                            <a:extLst>
                              <a:ext uri="{FF2B5EF4-FFF2-40B4-BE49-F238E27FC236}">
                                <a16:creationId xmlns:a16="http://schemas.microsoft.com/office/drawing/2014/main" id="{5E3761AF-371C-4066-BB59-125F3DF192D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27989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C5</w:t>
            </w: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238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611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66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7B233E8B" wp14:editId="12234DAA">
                  <wp:extent cx="1425600" cy="1080000"/>
                  <wp:effectExtent l="0" t="0" r="3175" b="6350"/>
                  <wp:docPr id="3092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6FDA25-53D8-4D93-9C61-B7F09CD2A9B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2" name="Image 2">
                            <a:extLst>
                              <a:ext uri="{FF2B5EF4-FFF2-40B4-BE49-F238E27FC236}">
                                <a16:creationId xmlns:a16="http://schemas.microsoft.com/office/drawing/2014/main" id="{F96FDA25-53D8-4D93-9C61-B7F09CD2A9B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6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6E094470" wp14:editId="585EF1AE">
                  <wp:extent cx="1422000" cy="1080000"/>
                  <wp:effectExtent l="0" t="0" r="6985" b="6350"/>
                  <wp:docPr id="3094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A28545-C22B-4636-AF1D-6FCE4E89E1C6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94" name="Image 2">
                            <a:extLst>
                              <a:ext uri="{FF2B5EF4-FFF2-40B4-BE49-F238E27FC236}">
                                <a16:creationId xmlns:a16="http://schemas.microsoft.com/office/drawing/2014/main" id="{85A28545-C22B-4636-AF1D-6FCE4E89E1C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061C04B6" wp14:editId="5F052CB7">
                  <wp:extent cx="1422000" cy="1080000"/>
                  <wp:effectExtent l="0" t="0" r="6985" b="6350"/>
                  <wp:docPr id="3080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4F86A0-0F94-4FEA-BBC6-C5D22C2220A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80" name="Image 1">
                            <a:extLst>
                              <a:ext uri="{FF2B5EF4-FFF2-40B4-BE49-F238E27FC236}">
                                <a16:creationId xmlns:a16="http://schemas.microsoft.com/office/drawing/2014/main" id="{EF4F86A0-0F94-4FEA-BBC6-C5D22C2220A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logreg</w:t>
            </w:r>
            <w:proofErr w:type="spellEnd"/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4107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354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82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693C800A" wp14:editId="5108DE6B">
                  <wp:extent cx="1425600" cy="1080000"/>
                  <wp:effectExtent l="0" t="0" r="3175" b="6350"/>
                  <wp:docPr id="2069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FDC8B0-DA07-40A4-87DB-08834C54EC0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" name="Image 2">
                            <a:extLst>
                              <a:ext uri="{FF2B5EF4-FFF2-40B4-BE49-F238E27FC236}">
                                <a16:creationId xmlns:a16="http://schemas.microsoft.com/office/drawing/2014/main" id="{98FDC8B0-DA07-40A4-87DB-08834C54EC0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6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70B35961" wp14:editId="5522FC02">
                  <wp:extent cx="1422000" cy="1080000"/>
                  <wp:effectExtent l="0" t="0" r="6985" b="6350"/>
                  <wp:docPr id="1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C1B272-20BB-4CA0-A5B6-2B663BFEFC4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" name="Image 2">
                            <a:extLst>
                              <a:ext uri="{FF2B5EF4-FFF2-40B4-BE49-F238E27FC236}">
                                <a16:creationId xmlns:a16="http://schemas.microsoft.com/office/drawing/2014/main" id="{4FC1B272-20BB-4CA0-A5B6-2B663BFEFC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494B9677" wp14:editId="497943DD">
                  <wp:extent cx="1422000" cy="1080000"/>
                  <wp:effectExtent l="0" t="0" r="6985" b="6350"/>
                  <wp:docPr id="2057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744990A-CD55-46A7-987D-CF37512E9E48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7" name="Image 1">
                            <a:extLst>
                              <a:ext uri="{FF2B5EF4-FFF2-40B4-BE49-F238E27FC236}">
                                <a16:creationId xmlns:a16="http://schemas.microsoft.com/office/drawing/2014/main" id="{0744990A-CD55-46A7-987D-CF37512E9E4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Boost_C5</w:t>
            </w: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136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618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6907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2D9023C8" wp14:editId="0DB9702C">
                  <wp:extent cx="1450800" cy="1080000"/>
                  <wp:effectExtent l="0" t="0" r="0" b="6350"/>
                  <wp:docPr id="4115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AE252E-A780-4DF5-9E67-1ACF8F28A1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5" name="Image 2">
                            <a:extLst>
                              <a:ext uri="{FF2B5EF4-FFF2-40B4-BE49-F238E27FC236}">
                                <a16:creationId xmlns:a16="http://schemas.microsoft.com/office/drawing/2014/main" id="{91AE252E-A780-4DF5-9E67-1ACF8F28A15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08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5AA11579" wp14:editId="522FA72C">
                  <wp:extent cx="1422000" cy="1080000"/>
                  <wp:effectExtent l="0" t="0" r="6985" b="6350"/>
                  <wp:docPr id="4117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FFBECA-DC9B-4085-97E9-911CC193F38F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17" name="Image 2">
                            <a:extLst>
                              <a:ext uri="{FF2B5EF4-FFF2-40B4-BE49-F238E27FC236}">
                                <a16:creationId xmlns:a16="http://schemas.microsoft.com/office/drawing/2014/main" id="{D4FFBECA-DC9B-4085-97E9-911CC193F38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1A1E64C3" wp14:editId="3F1ABFF6">
                  <wp:extent cx="1422000" cy="1080000"/>
                  <wp:effectExtent l="0" t="0" r="6985" b="6350"/>
                  <wp:docPr id="4103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9D7C4B-E031-40BB-847C-B706F2A49530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3" name="Image 1">
                            <a:extLst>
                              <a:ext uri="{FF2B5EF4-FFF2-40B4-BE49-F238E27FC236}">
                                <a16:creationId xmlns:a16="http://schemas.microsoft.com/office/drawing/2014/main" id="{919D7C4B-E031-40BB-847C-B706F2A4953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5EE3" w:rsidTr="00D53C59">
        <w:tc>
          <w:tcPr>
            <w:tcW w:w="2371" w:type="dxa"/>
            <w:vMerge w:val="restart"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XGBoost</w:t>
            </w:r>
            <w:proofErr w:type="spellEnd"/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32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82</w:t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sz w:val="24"/>
                <w:szCs w:val="24"/>
                <w:lang w:val="en-US"/>
              </w:rPr>
              <w:t>0.7277</w:t>
            </w:r>
          </w:p>
        </w:tc>
      </w:tr>
      <w:tr w:rsidR="00415EE3" w:rsidTr="00D53C59">
        <w:tc>
          <w:tcPr>
            <w:tcW w:w="2371" w:type="dxa"/>
            <w:vMerge/>
          </w:tcPr>
          <w:p w:rsidR="0006628E" w:rsidRDefault="0006628E" w:rsidP="00CA419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71" w:type="dxa"/>
          </w:tcPr>
          <w:p w:rsidR="0006628E" w:rsidRPr="00415EE3" w:rsidRDefault="00CA4199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5021D836" wp14:editId="1E116D97">
                  <wp:extent cx="1472400" cy="1080000"/>
                  <wp:effectExtent l="0" t="0" r="0" b="6350"/>
                  <wp:docPr id="7182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86E65E-181E-422C-B47C-5A9739255C1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2" name="Image 2">
                            <a:extLst>
                              <a:ext uri="{FF2B5EF4-FFF2-40B4-BE49-F238E27FC236}">
                                <a16:creationId xmlns:a16="http://schemas.microsoft.com/office/drawing/2014/main" id="{E286E65E-181E-422C-B47C-5A9739255C1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24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4FD28DEC" wp14:editId="73D6191C">
                  <wp:extent cx="1422000" cy="1080000"/>
                  <wp:effectExtent l="0" t="0" r="6985" b="6350"/>
                  <wp:docPr id="7185" name="Imag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BCDFAD0-E0F9-4063-8E6A-A4B337ABB6EB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5" name="Image 2">
                            <a:extLst>
                              <a:ext uri="{FF2B5EF4-FFF2-40B4-BE49-F238E27FC236}">
                                <a16:creationId xmlns:a16="http://schemas.microsoft.com/office/drawing/2014/main" id="{7BCDFAD0-E0F9-4063-8E6A-A4B337ABB6E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72" w:type="dxa"/>
          </w:tcPr>
          <w:p w:rsidR="0006628E" w:rsidRPr="00415EE3" w:rsidRDefault="00415EE3" w:rsidP="00CA4199">
            <w:pPr>
              <w:jc w:val="center"/>
              <w:rPr>
                <w:sz w:val="24"/>
                <w:szCs w:val="24"/>
                <w:lang w:val="en-US"/>
              </w:rPr>
            </w:pPr>
            <w:r w:rsidRPr="00415EE3">
              <w:rPr>
                <w:noProof/>
                <w:lang w:eastAsia="fr-FR"/>
              </w:rPr>
              <w:drawing>
                <wp:inline distT="0" distB="0" distL="0" distR="0" wp14:anchorId="350E2268" wp14:editId="1E2098BC">
                  <wp:extent cx="1422000" cy="1080000"/>
                  <wp:effectExtent l="0" t="0" r="6985" b="6350"/>
                  <wp:docPr id="7171" name="Imag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FA935C-E406-427E-A11B-507031CA1EF1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71" name="Image 1">
                            <a:extLst>
                              <a:ext uri="{FF2B5EF4-FFF2-40B4-BE49-F238E27FC236}">
                                <a16:creationId xmlns:a16="http://schemas.microsoft.com/office/drawing/2014/main" id="{41FA935C-E406-427E-A11B-507031CA1EF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3C59" w:rsidRPr="003E09C7" w:rsidRDefault="00D53C59">
      <w:pPr>
        <w:rPr>
          <w:b/>
          <w:sz w:val="24"/>
          <w:szCs w:val="24"/>
          <w:lang w:val="en-US"/>
        </w:rPr>
      </w:pPr>
    </w:p>
    <w:sectPr w:rsidR="00D53C59" w:rsidRPr="003E09C7" w:rsidSect="004251A5">
      <w:pgSz w:w="11906" w:h="16838"/>
      <w:pgMar w:top="1418" w:right="1418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BAE" w:rsidRDefault="00115BAE" w:rsidP="004251A5">
      <w:pPr>
        <w:spacing w:after="0" w:line="240" w:lineRule="auto"/>
      </w:pPr>
      <w:r>
        <w:separator/>
      </w:r>
    </w:p>
  </w:endnote>
  <w:endnote w:type="continuationSeparator" w:id="0">
    <w:p w:rsidR="00115BAE" w:rsidRDefault="00115BAE" w:rsidP="00425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78650915"/>
      <w:docPartObj>
        <w:docPartGallery w:val="Page Numbers (Bottom of Page)"/>
        <w:docPartUnique/>
      </w:docPartObj>
    </w:sdtPr>
    <w:sdtEndPr/>
    <w:sdtContent>
      <w:p w:rsidR="00D92C4C" w:rsidRDefault="00D92C4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22DE">
          <w:rPr>
            <w:noProof/>
          </w:rPr>
          <w:t>6</w:t>
        </w:r>
        <w:r>
          <w:fldChar w:fldCharType="end"/>
        </w:r>
      </w:p>
    </w:sdtContent>
  </w:sdt>
  <w:p w:rsidR="00D92C4C" w:rsidRDefault="00D92C4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BAE" w:rsidRDefault="00115BAE" w:rsidP="004251A5">
      <w:pPr>
        <w:spacing w:after="0" w:line="240" w:lineRule="auto"/>
      </w:pPr>
      <w:r>
        <w:separator/>
      </w:r>
    </w:p>
  </w:footnote>
  <w:footnote w:type="continuationSeparator" w:id="0">
    <w:p w:rsidR="00115BAE" w:rsidRDefault="00115BAE" w:rsidP="004251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5B9"/>
    <w:rsid w:val="0005054C"/>
    <w:rsid w:val="0005764B"/>
    <w:rsid w:val="0006628E"/>
    <w:rsid w:val="00082B40"/>
    <w:rsid w:val="00111EF6"/>
    <w:rsid w:val="00115BAE"/>
    <w:rsid w:val="00182213"/>
    <w:rsid w:val="001D37B0"/>
    <w:rsid w:val="001E4A9A"/>
    <w:rsid w:val="003075B9"/>
    <w:rsid w:val="003446B3"/>
    <w:rsid w:val="00366412"/>
    <w:rsid w:val="003678F1"/>
    <w:rsid w:val="00392361"/>
    <w:rsid w:val="003E09C7"/>
    <w:rsid w:val="00415EE3"/>
    <w:rsid w:val="004251A5"/>
    <w:rsid w:val="0043452B"/>
    <w:rsid w:val="0044437D"/>
    <w:rsid w:val="00495B02"/>
    <w:rsid w:val="004A6C86"/>
    <w:rsid w:val="004C0FF9"/>
    <w:rsid w:val="00536C23"/>
    <w:rsid w:val="00560BED"/>
    <w:rsid w:val="005C7490"/>
    <w:rsid w:val="0066140F"/>
    <w:rsid w:val="0067590A"/>
    <w:rsid w:val="00685548"/>
    <w:rsid w:val="006B1BCA"/>
    <w:rsid w:val="006C004E"/>
    <w:rsid w:val="006D671A"/>
    <w:rsid w:val="007646B8"/>
    <w:rsid w:val="0076625B"/>
    <w:rsid w:val="00781773"/>
    <w:rsid w:val="007A2D8F"/>
    <w:rsid w:val="007A52B5"/>
    <w:rsid w:val="007B2782"/>
    <w:rsid w:val="007D63AC"/>
    <w:rsid w:val="007E6743"/>
    <w:rsid w:val="007F1558"/>
    <w:rsid w:val="007F1B38"/>
    <w:rsid w:val="00833D4F"/>
    <w:rsid w:val="008500CB"/>
    <w:rsid w:val="00873747"/>
    <w:rsid w:val="008744DE"/>
    <w:rsid w:val="008A0FDF"/>
    <w:rsid w:val="00910DE0"/>
    <w:rsid w:val="009825E7"/>
    <w:rsid w:val="0098719F"/>
    <w:rsid w:val="009E2D49"/>
    <w:rsid w:val="00A34016"/>
    <w:rsid w:val="00A521BD"/>
    <w:rsid w:val="00A941C8"/>
    <w:rsid w:val="00B039BF"/>
    <w:rsid w:val="00B365B5"/>
    <w:rsid w:val="00B56A0D"/>
    <w:rsid w:val="00B917BA"/>
    <w:rsid w:val="00BE262A"/>
    <w:rsid w:val="00CA4199"/>
    <w:rsid w:val="00CF22DE"/>
    <w:rsid w:val="00D07D3B"/>
    <w:rsid w:val="00D31746"/>
    <w:rsid w:val="00D53C59"/>
    <w:rsid w:val="00D92C4C"/>
    <w:rsid w:val="00DA7302"/>
    <w:rsid w:val="00DE20DB"/>
    <w:rsid w:val="00E16FBF"/>
    <w:rsid w:val="00E327CB"/>
    <w:rsid w:val="00ED5FB0"/>
    <w:rsid w:val="00F00EE5"/>
    <w:rsid w:val="00F05713"/>
    <w:rsid w:val="00F61F9D"/>
    <w:rsid w:val="00FD61DA"/>
    <w:rsid w:val="00FF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FA5B8"/>
  <w15:chartTrackingRefBased/>
  <w15:docId w15:val="{F5165831-4033-440C-A620-4FB2758E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semiHidden/>
    <w:unhideWhenUsed/>
    <w:rsid w:val="003075B9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3075B9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307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25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51A5"/>
  </w:style>
  <w:style w:type="paragraph" w:styleId="Pieddepage">
    <w:name w:val="footer"/>
    <w:basedOn w:val="Normal"/>
    <w:link w:val="PieddepageCar"/>
    <w:uiPriority w:val="99"/>
    <w:unhideWhenUsed/>
    <w:rsid w:val="004251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5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D72D46-C34D-410E-8377-DA6593A27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753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14</cp:revision>
  <dcterms:created xsi:type="dcterms:W3CDTF">2021-04-19T14:59:00Z</dcterms:created>
  <dcterms:modified xsi:type="dcterms:W3CDTF">2021-04-20T09:31:00Z</dcterms:modified>
</cp:coreProperties>
</file>